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E733BD" w14:textId="7C2088F8" w:rsidR="00D33C5D" w:rsidRDefault="00D33C5D" w:rsidP="00D33C5D">
      <w:pPr>
        <w:contextualSpacing/>
        <w:jc w:val="both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bCs/>
          <w:sz w:val="28"/>
          <w:szCs w:val="28"/>
        </w:rPr>
        <w:t>S</w:t>
      </w:r>
      <w:r w:rsidR="00B25CA2">
        <w:rPr>
          <w:rFonts w:ascii="Arial" w:hAnsi="Arial" w:cs="Arial"/>
          <w:b/>
          <w:bCs/>
          <w:sz w:val="28"/>
          <w:szCs w:val="28"/>
        </w:rPr>
        <w:t>1</w:t>
      </w:r>
      <w:r>
        <w:rPr>
          <w:rFonts w:ascii="Arial" w:hAnsi="Arial" w:cs="Arial"/>
          <w:b/>
          <w:bCs/>
          <w:sz w:val="28"/>
          <w:szCs w:val="28"/>
        </w:rPr>
        <w:t xml:space="preserve"> Table</w:t>
      </w:r>
      <w:r w:rsidR="00B25CA2">
        <w:rPr>
          <w:rFonts w:ascii="Arial" w:hAnsi="Arial" w:cs="Arial"/>
          <w:b/>
          <w:bCs/>
          <w:sz w:val="28"/>
          <w:szCs w:val="28"/>
        </w:rPr>
        <w:t xml:space="preserve">. </w:t>
      </w:r>
      <w:r>
        <w:rPr>
          <w:rFonts w:ascii="Arial" w:hAnsi="Arial" w:cs="Arial"/>
          <w:b/>
          <w:bCs/>
          <w:sz w:val="28"/>
          <w:szCs w:val="28"/>
        </w:rPr>
        <w:t>Characteristics of study groups</w:t>
      </w:r>
      <w:r w:rsidR="00B25CA2">
        <w:rPr>
          <w:rFonts w:ascii="Arial" w:hAnsi="Arial" w:cs="Arial"/>
          <w:b/>
          <w:bCs/>
          <w:sz w:val="28"/>
          <w:szCs w:val="28"/>
        </w:rPr>
        <w:t>.</w:t>
      </w:r>
    </w:p>
    <w:p w14:paraId="19B89694" w14:textId="77777777" w:rsidR="00D33C5D" w:rsidRDefault="00D33C5D" w:rsidP="00D33C5D">
      <w:pPr>
        <w:contextualSpacing/>
        <w:jc w:val="both"/>
        <w:rPr>
          <w:rFonts w:ascii="Arial" w:hAnsi="Arial" w:cs="Arial"/>
          <w:sz w:val="16"/>
          <w:szCs w:val="16"/>
        </w:rPr>
      </w:pPr>
    </w:p>
    <w:p w14:paraId="59757917" w14:textId="77777777" w:rsidR="00D33C5D" w:rsidRDefault="00D33C5D" w:rsidP="00D33C5D">
      <w:pPr>
        <w:contextualSpacing/>
        <w:jc w:val="both"/>
        <w:rPr>
          <w:rFonts w:ascii="Arial" w:hAnsi="Arial" w:cs="Arial"/>
          <w:sz w:val="16"/>
          <w:szCs w:val="16"/>
        </w:rPr>
      </w:pPr>
    </w:p>
    <w:p w14:paraId="0AB35295" w14:textId="77777777" w:rsidR="00D33C5D" w:rsidRDefault="00D33C5D" w:rsidP="00D33C5D">
      <w:pPr>
        <w:contextualSpacing/>
        <w:jc w:val="both"/>
        <w:rPr>
          <w:rFonts w:ascii="Arial" w:hAnsi="Arial" w:cs="Arial"/>
          <w:sz w:val="16"/>
          <w:szCs w:val="16"/>
        </w:rPr>
      </w:pPr>
    </w:p>
    <w:tbl>
      <w:tblPr>
        <w:tblW w:w="962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38"/>
        <w:gridCol w:w="1820"/>
      </w:tblGrid>
      <w:tr w:rsidR="00D33C5D" w:rsidRPr="007C3B37" w14:paraId="345B35F8" w14:textId="77777777" w:rsidTr="00F05A33">
        <w:trPr>
          <w:trHeight w:val="1040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3CED6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b/>
                <w:color w:val="000000"/>
                <w:kern w:val="0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b/>
                <w:color w:val="000000"/>
                <w:kern w:val="0"/>
                <w14:ligatures w14:val="none"/>
              </w:rPr>
              <w:t>Group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29DC5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b/>
                <w:color w:val="000000"/>
                <w:kern w:val="0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b/>
                <w:color w:val="000000"/>
                <w:kern w:val="0"/>
                <w14:ligatures w14:val="none"/>
              </w:rPr>
              <w:t>Animal I.D.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B409F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b/>
                <w:color w:val="000000"/>
                <w:kern w:val="0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b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AD41F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b/>
                <w:color w:val="000000"/>
                <w:kern w:val="0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b/>
                <w:color w:val="000000"/>
                <w:kern w:val="0"/>
                <w14:ligatures w14:val="none"/>
              </w:rPr>
              <w:t>A01 statu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D8AA97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b/>
                <w:color w:val="000000"/>
                <w:kern w:val="0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b/>
                <w:color w:val="000000"/>
                <w:kern w:val="0"/>
                <w14:ligatures w14:val="none"/>
              </w:rPr>
              <w:t>Age at infection (weeks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1529F7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b/>
                <w:color w:val="000000"/>
                <w:kern w:val="0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b/>
                <w:color w:val="000000"/>
                <w:kern w:val="0"/>
                <w14:ligatures w14:val="none"/>
              </w:rPr>
              <w:t>Number of oral SIV challenges</w:t>
            </w:r>
            <w:r w:rsidRPr="00860A71">
              <w:rPr>
                <w:rFonts w:ascii="Calibri" w:eastAsia="Times New Roman" w:hAnsi="Calibri" w:cs="Calibri"/>
                <w:b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F7AAAB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b/>
                <w:color w:val="000000"/>
                <w:kern w:val="0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b/>
                <w:color w:val="000000"/>
                <w:kern w:val="0"/>
                <w14:ligatures w14:val="none"/>
              </w:rPr>
              <w:t>Peak SIV RNA copies/ml of plasma</w:t>
            </w:r>
          </w:p>
        </w:tc>
      </w:tr>
      <w:tr w:rsidR="00D33C5D" w:rsidRPr="007C3B37" w14:paraId="5B841A2E" w14:textId="77777777" w:rsidTr="00F05A33">
        <w:trPr>
          <w:trHeight w:val="38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A322863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b/>
                <w:color w:val="000000"/>
                <w:kern w:val="0"/>
                <w:sz w:val="22"/>
                <w:szCs w:val="22"/>
                <w14:ligatures w14:val="none"/>
              </w:rPr>
              <w:t>AR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27C4" w14:textId="77777777" w:rsidR="00D33C5D" w:rsidRPr="00860A71" w:rsidRDefault="00D33C5D" w:rsidP="00F05A3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An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8730" w14:textId="77777777" w:rsidR="00D33C5D" w:rsidRPr="00860A71" w:rsidRDefault="00D33C5D" w:rsidP="00F05A3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EF05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373B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B6EA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F8D0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7E+07</w:t>
            </w:r>
          </w:p>
        </w:tc>
      </w:tr>
      <w:tr w:rsidR="00D33C5D" w:rsidRPr="007C3B37" w14:paraId="0F2490E6" w14:textId="77777777" w:rsidTr="00F05A33">
        <w:trPr>
          <w:trHeight w:val="38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ED2FA6" w14:textId="77777777" w:rsidR="00D33C5D" w:rsidRPr="00860A71" w:rsidRDefault="00D33C5D" w:rsidP="00F05A3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E473" w14:textId="77777777" w:rsidR="00D33C5D" w:rsidRPr="00860A71" w:rsidRDefault="00D33C5D" w:rsidP="00F05A3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Dm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CDE4" w14:textId="77777777" w:rsidR="00D33C5D" w:rsidRPr="00860A71" w:rsidRDefault="00D33C5D" w:rsidP="00F05A3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93EB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9463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50AA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542A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01E+06</w:t>
            </w:r>
          </w:p>
        </w:tc>
      </w:tr>
      <w:tr w:rsidR="00D33C5D" w:rsidRPr="007C3B37" w14:paraId="76414472" w14:textId="77777777" w:rsidTr="00F05A33">
        <w:trPr>
          <w:trHeight w:val="38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D77F88" w14:textId="77777777" w:rsidR="00D33C5D" w:rsidRPr="00860A71" w:rsidRDefault="00D33C5D" w:rsidP="00F05A3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2BD1" w14:textId="77777777" w:rsidR="00D33C5D" w:rsidRPr="00860A71" w:rsidRDefault="00D33C5D" w:rsidP="00F05A3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Gn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DF99" w14:textId="77777777" w:rsidR="00D33C5D" w:rsidRPr="00860A71" w:rsidRDefault="00D33C5D" w:rsidP="00F05A3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AEEC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725F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69CC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954B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57E+07</w:t>
            </w:r>
          </w:p>
        </w:tc>
      </w:tr>
      <w:tr w:rsidR="00D33C5D" w:rsidRPr="007C3B37" w14:paraId="3048C743" w14:textId="77777777" w:rsidTr="00F05A33">
        <w:trPr>
          <w:trHeight w:val="38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EBC053" w14:textId="77777777" w:rsidR="00D33C5D" w:rsidRPr="00860A71" w:rsidRDefault="00D33C5D" w:rsidP="00F05A3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142F" w14:textId="77777777" w:rsidR="00D33C5D" w:rsidRPr="00860A71" w:rsidRDefault="00D33C5D" w:rsidP="00F05A3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Ql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155B" w14:textId="77777777" w:rsidR="00D33C5D" w:rsidRPr="00860A71" w:rsidRDefault="00D33C5D" w:rsidP="00F05A3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2C6F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7937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F31F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B252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6E+07</w:t>
            </w:r>
          </w:p>
        </w:tc>
      </w:tr>
      <w:tr w:rsidR="00D33C5D" w:rsidRPr="007C3B37" w14:paraId="2515793C" w14:textId="77777777" w:rsidTr="00F05A33">
        <w:trPr>
          <w:trHeight w:val="38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111626" w14:textId="77777777" w:rsidR="00D33C5D" w:rsidRPr="00860A71" w:rsidRDefault="00D33C5D" w:rsidP="00F05A3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B493" w14:textId="77777777" w:rsidR="00D33C5D" w:rsidRPr="00860A71" w:rsidRDefault="00D33C5D" w:rsidP="00F05A3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Bm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6683" w14:textId="77777777" w:rsidR="00D33C5D" w:rsidRPr="00860A71" w:rsidRDefault="00D33C5D" w:rsidP="00F05A3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73DA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37E1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89BB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A059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2E+07</w:t>
            </w:r>
          </w:p>
        </w:tc>
      </w:tr>
      <w:tr w:rsidR="00D33C5D" w:rsidRPr="007C3B37" w14:paraId="67EFBD99" w14:textId="77777777" w:rsidTr="00F05A33">
        <w:trPr>
          <w:trHeight w:val="38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D8B2DC" w14:textId="77777777" w:rsidR="00D33C5D" w:rsidRPr="00860A71" w:rsidRDefault="00D33C5D" w:rsidP="00F05A3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875F" w14:textId="77777777" w:rsidR="00D33C5D" w:rsidRPr="00860A71" w:rsidRDefault="00D33C5D" w:rsidP="00F05A3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Wl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4577" w14:textId="77777777" w:rsidR="00D33C5D" w:rsidRPr="00860A71" w:rsidRDefault="00D33C5D" w:rsidP="00F05A3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CD1B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6DB6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9DFC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8F3C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87E+07</w:t>
            </w:r>
          </w:p>
        </w:tc>
      </w:tr>
      <w:tr w:rsidR="00D33C5D" w:rsidRPr="007C3B37" w14:paraId="4325EB95" w14:textId="77777777" w:rsidTr="00F05A33">
        <w:trPr>
          <w:trHeight w:val="40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498E64" w14:textId="77777777" w:rsidR="00D33C5D" w:rsidRPr="00860A71" w:rsidRDefault="00D33C5D" w:rsidP="00F05A3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7D2C" w14:textId="77777777" w:rsidR="00D33C5D" w:rsidRPr="00860A71" w:rsidRDefault="00D33C5D" w:rsidP="00F05A3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Kr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01EF" w14:textId="77777777" w:rsidR="00D33C5D" w:rsidRPr="00860A71" w:rsidRDefault="00D33C5D" w:rsidP="00F05A3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1ED1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0E79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 w:rsidRPr="00860A7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E390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0093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83E+04</w:t>
            </w:r>
          </w:p>
        </w:tc>
      </w:tr>
      <w:tr w:rsidR="00D33C5D" w:rsidRPr="007C3B37" w14:paraId="118B9C85" w14:textId="77777777" w:rsidTr="00F05A33">
        <w:trPr>
          <w:trHeight w:val="38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0CB875A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b/>
                <w:color w:val="000000"/>
                <w:kern w:val="0"/>
                <w:sz w:val="22"/>
                <w:szCs w:val="22"/>
                <w14:ligatures w14:val="none"/>
              </w:rPr>
              <w:t>ART  + SIV RhmAb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4177" w14:textId="77777777" w:rsidR="00D33C5D" w:rsidRPr="00860A71" w:rsidRDefault="00D33C5D" w:rsidP="00F05A3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Ct22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4DCC" w14:textId="77777777" w:rsidR="00D33C5D" w:rsidRPr="00860A71" w:rsidRDefault="00D33C5D" w:rsidP="00F05A3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3D3C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147E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FC9D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00E2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72E+06</w:t>
            </w:r>
          </w:p>
        </w:tc>
      </w:tr>
      <w:tr w:rsidR="00D33C5D" w:rsidRPr="007C3B37" w14:paraId="271820DC" w14:textId="77777777" w:rsidTr="00F05A33">
        <w:trPr>
          <w:trHeight w:val="38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00598F" w14:textId="77777777" w:rsidR="00D33C5D" w:rsidRPr="00860A71" w:rsidRDefault="00D33C5D" w:rsidP="00F05A3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821E" w14:textId="77777777" w:rsidR="00D33C5D" w:rsidRPr="00860A71" w:rsidRDefault="00D33C5D" w:rsidP="00F05A3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Fo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7119" w14:textId="77777777" w:rsidR="00D33C5D" w:rsidRPr="00860A71" w:rsidRDefault="00D33C5D" w:rsidP="00F05A3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8866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935C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1641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6965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58E+07</w:t>
            </w:r>
          </w:p>
        </w:tc>
      </w:tr>
      <w:tr w:rsidR="00D33C5D" w:rsidRPr="007C3B37" w14:paraId="258686C7" w14:textId="77777777" w:rsidTr="00F05A33">
        <w:trPr>
          <w:trHeight w:val="38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B1513D" w14:textId="77777777" w:rsidR="00D33C5D" w:rsidRPr="00860A71" w:rsidRDefault="00D33C5D" w:rsidP="00F05A3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8FA4" w14:textId="77777777" w:rsidR="00D33C5D" w:rsidRPr="00860A71" w:rsidRDefault="00D33C5D" w:rsidP="00F05A3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In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516E" w14:textId="77777777" w:rsidR="00D33C5D" w:rsidRPr="00860A71" w:rsidRDefault="00D33C5D" w:rsidP="00F05A3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D469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85C2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0D24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D140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25E+08</w:t>
            </w:r>
          </w:p>
        </w:tc>
      </w:tr>
      <w:tr w:rsidR="00D33C5D" w:rsidRPr="007C3B37" w14:paraId="12F9C51D" w14:textId="77777777" w:rsidTr="00F05A33">
        <w:trPr>
          <w:trHeight w:val="38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ED43CE" w14:textId="77777777" w:rsidR="00D33C5D" w:rsidRPr="00860A71" w:rsidRDefault="00D33C5D" w:rsidP="00F05A3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0291" w14:textId="77777777" w:rsidR="00D33C5D" w:rsidRPr="00860A71" w:rsidRDefault="00D33C5D" w:rsidP="00F05A3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Kn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2827" w14:textId="77777777" w:rsidR="00D33C5D" w:rsidRPr="00860A71" w:rsidRDefault="00D33C5D" w:rsidP="00F05A3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31D7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DE7F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7C5D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C789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11E+06</w:t>
            </w:r>
          </w:p>
        </w:tc>
      </w:tr>
      <w:tr w:rsidR="00D33C5D" w:rsidRPr="007C3B37" w14:paraId="0B997A6D" w14:textId="77777777" w:rsidTr="00F05A33">
        <w:trPr>
          <w:trHeight w:val="38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0BA40F" w14:textId="77777777" w:rsidR="00D33C5D" w:rsidRPr="00860A71" w:rsidRDefault="00D33C5D" w:rsidP="00F05A3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819B" w14:textId="77777777" w:rsidR="00D33C5D" w:rsidRPr="00860A71" w:rsidRDefault="00D33C5D" w:rsidP="00F05A3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Ns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ECF4" w14:textId="77777777" w:rsidR="00D33C5D" w:rsidRPr="00860A71" w:rsidRDefault="00D33C5D" w:rsidP="00F05A3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17B9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C7D5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15FD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5C0F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47E+06</w:t>
            </w:r>
          </w:p>
        </w:tc>
      </w:tr>
      <w:tr w:rsidR="00D33C5D" w:rsidRPr="007C3B37" w14:paraId="4229DF47" w14:textId="77777777" w:rsidTr="00F05A33">
        <w:trPr>
          <w:trHeight w:val="38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FA6C4F" w14:textId="77777777" w:rsidR="00D33C5D" w:rsidRPr="00860A71" w:rsidRDefault="00D33C5D" w:rsidP="00F05A3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DBD5" w14:textId="77777777" w:rsidR="00D33C5D" w:rsidRPr="00860A71" w:rsidRDefault="00D33C5D" w:rsidP="00F05A3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Yn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38A4" w14:textId="77777777" w:rsidR="00D33C5D" w:rsidRPr="00860A71" w:rsidRDefault="00D33C5D" w:rsidP="00F05A3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E99B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CD14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5614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00A1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17E+06</w:t>
            </w:r>
          </w:p>
        </w:tc>
      </w:tr>
      <w:tr w:rsidR="00D33C5D" w:rsidRPr="007C3B37" w14:paraId="4DDC063C" w14:textId="77777777" w:rsidTr="00F05A33">
        <w:trPr>
          <w:trHeight w:val="40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6788DF" w14:textId="77777777" w:rsidR="00D33C5D" w:rsidRPr="00860A71" w:rsidRDefault="00D33C5D" w:rsidP="00F05A3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ACA4D" w14:textId="77777777" w:rsidR="00D33C5D" w:rsidRPr="00860A71" w:rsidRDefault="00D33C5D" w:rsidP="00F05A3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Um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FA60C" w14:textId="77777777" w:rsidR="00D33C5D" w:rsidRPr="00860A71" w:rsidRDefault="00D33C5D" w:rsidP="00F05A3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1C513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20B8B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1C2B1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6C90F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08E+06</w:t>
            </w:r>
          </w:p>
        </w:tc>
      </w:tr>
      <w:tr w:rsidR="00D33C5D" w:rsidRPr="007C3B37" w14:paraId="49060370" w14:textId="77777777" w:rsidTr="00F05A33">
        <w:trPr>
          <w:trHeight w:val="38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CE81813" w14:textId="77777777" w:rsidR="00D33C5D" w:rsidRDefault="00D33C5D" w:rsidP="00F05A33">
            <w:pPr>
              <w:jc w:val="center"/>
              <w:rPr>
                <w:rFonts w:ascii="Aptos Narrow" w:eastAsia="Times New Roman" w:hAnsi="Aptos Narrow" w:cs="Times New Roman"/>
                <w:b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3EF03B89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b/>
                <w:color w:val="000000"/>
                <w:kern w:val="0"/>
                <w:sz w:val="22"/>
                <w:szCs w:val="22"/>
                <w14:ligatures w14:val="none"/>
              </w:rPr>
              <w:t>ART + SIV RhmAbs  + N-8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DE2C" w14:textId="77777777" w:rsidR="00D33C5D" w:rsidRPr="00860A71" w:rsidRDefault="00D33C5D" w:rsidP="00F05A3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p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0AF0" w14:textId="77777777" w:rsidR="00D33C5D" w:rsidRPr="00860A71" w:rsidRDefault="00D33C5D" w:rsidP="00F05A3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6192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E358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A7D8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F37F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38E+07</w:t>
            </w:r>
          </w:p>
        </w:tc>
      </w:tr>
      <w:tr w:rsidR="00D33C5D" w:rsidRPr="007C3B37" w14:paraId="6499C103" w14:textId="77777777" w:rsidTr="00F05A33">
        <w:trPr>
          <w:trHeight w:val="38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BEB14A" w14:textId="77777777" w:rsidR="00D33C5D" w:rsidRPr="00860A71" w:rsidRDefault="00D33C5D" w:rsidP="00F05A3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0FF0" w14:textId="77777777" w:rsidR="00D33C5D" w:rsidRPr="00860A71" w:rsidRDefault="00D33C5D" w:rsidP="00F05A3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Lp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62E6" w14:textId="77777777" w:rsidR="00D33C5D" w:rsidRPr="00860A71" w:rsidRDefault="00D33C5D" w:rsidP="00F05A3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DCEF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8C53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1B46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4570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21E+07</w:t>
            </w:r>
          </w:p>
        </w:tc>
      </w:tr>
      <w:tr w:rsidR="00D33C5D" w:rsidRPr="007C3B37" w14:paraId="0ED581D9" w14:textId="77777777" w:rsidTr="00F05A33">
        <w:trPr>
          <w:trHeight w:val="38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8E7C6F" w14:textId="77777777" w:rsidR="00D33C5D" w:rsidRPr="00860A71" w:rsidRDefault="00D33C5D" w:rsidP="00F05A3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A130" w14:textId="77777777" w:rsidR="00D33C5D" w:rsidRPr="00860A71" w:rsidRDefault="00D33C5D" w:rsidP="00F05A3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Nq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99CE" w14:textId="77777777" w:rsidR="00D33C5D" w:rsidRPr="00860A71" w:rsidRDefault="00D33C5D" w:rsidP="00F05A3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7F34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C20A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AC6F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FE03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46E+07</w:t>
            </w:r>
          </w:p>
        </w:tc>
      </w:tr>
      <w:tr w:rsidR="00D33C5D" w:rsidRPr="007C3B37" w14:paraId="2A565233" w14:textId="77777777" w:rsidTr="00F05A33">
        <w:trPr>
          <w:trHeight w:val="38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E3239F" w14:textId="77777777" w:rsidR="00D33C5D" w:rsidRPr="00860A71" w:rsidRDefault="00D33C5D" w:rsidP="00F05A3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50AC" w14:textId="77777777" w:rsidR="00D33C5D" w:rsidRPr="00860A71" w:rsidRDefault="00D33C5D" w:rsidP="00F05A3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To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9C04" w14:textId="77777777" w:rsidR="00D33C5D" w:rsidRPr="00860A71" w:rsidRDefault="00D33C5D" w:rsidP="00F05A3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34DF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2CAC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9E47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AA76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40E+07</w:t>
            </w:r>
          </w:p>
        </w:tc>
      </w:tr>
      <w:tr w:rsidR="00D33C5D" w:rsidRPr="007C3B37" w14:paraId="48DB8C3E" w14:textId="77777777" w:rsidTr="00F05A33">
        <w:trPr>
          <w:trHeight w:val="40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9C467E" w14:textId="77777777" w:rsidR="00D33C5D" w:rsidRPr="00860A71" w:rsidRDefault="00D33C5D" w:rsidP="00F05A3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9330E" w14:textId="77777777" w:rsidR="00D33C5D" w:rsidRPr="00860A71" w:rsidRDefault="00D33C5D" w:rsidP="00F05A3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Zo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86D69" w14:textId="77777777" w:rsidR="00D33C5D" w:rsidRPr="00860A71" w:rsidRDefault="00D33C5D" w:rsidP="00F05A33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A405E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42D4A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A533E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81F75" w14:textId="77777777" w:rsidR="00D33C5D" w:rsidRPr="00860A71" w:rsidRDefault="00D33C5D" w:rsidP="00F05A3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0A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13E+04</w:t>
            </w:r>
          </w:p>
        </w:tc>
      </w:tr>
    </w:tbl>
    <w:p w14:paraId="78B9C871" w14:textId="77777777" w:rsidR="00875064" w:rsidRDefault="00875064"/>
    <w:sectPr w:rsidR="00875064" w:rsidSect="0004732F">
      <w:pgSz w:w="15840" w:h="12240" w:orient="landscape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C5D"/>
    <w:rsid w:val="000273A3"/>
    <w:rsid w:val="0004732F"/>
    <w:rsid w:val="000C5FC4"/>
    <w:rsid w:val="000F6AF2"/>
    <w:rsid w:val="00120398"/>
    <w:rsid w:val="00133F72"/>
    <w:rsid w:val="00166172"/>
    <w:rsid w:val="001B1433"/>
    <w:rsid w:val="00276519"/>
    <w:rsid w:val="00285AAB"/>
    <w:rsid w:val="002D3DF6"/>
    <w:rsid w:val="00305C46"/>
    <w:rsid w:val="00346B38"/>
    <w:rsid w:val="0039698A"/>
    <w:rsid w:val="0048725F"/>
    <w:rsid w:val="0055413D"/>
    <w:rsid w:val="0057231D"/>
    <w:rsid w:val="00574C37"/>
    <w:rsid w:val="00586967"/>
    <w:rsid w:val="005910B7"/>
    <w:rsid w:val="005E1A22"/>
    <w:rsid w:val="005F4392"/>
    <w:rsid w:val="006A526E"/>
    <w:rsid w:val="006F7E1F"/>
    <w:rsid w:val="00703699"/>
    <w:rsid w:val="00706C1C"/>
    <w:rsid w:val="007162E6"/>
    <w:rsid w:val="0073060F"/>
    <w:rsid w:val="00754F98"/>
    <w:rsid w:val="00795A47"/>
    <w:rsid w:val="0085025A"/>
    <w:rsid w:val="00875064"/>
    <w:rsid w:val="00876130"/>
    <w:rsid w:val="008C6049"/>
    <w:rsid w:val="00912505"/>
    <w:rsid w:val="0092778B"/>
    <w:rsid w:val="00956267"/>
    <w:rsid w:val="00985421"/>
    <w:rsid w:val="00A261A6"/>
    <w:rsid w:val="00A5371B"/>
    <w:rsid w:val="00AD5426"/>
    <w:rsid w:val="00AE6DD9"/>
    <w:rsid w:val="00B00E58"/>
    <w:rsid w:val="00B25CA2"/>
    <w:rsid w:val="00BE55F0"/>
    <w:rsid w:val="00CA512D"/>
    <w:rsid w:val="00CE7106"/>
    <w:rsid w:val="00CF7B10"/>
    <w:rsid w:val="00D17AAC"/>
    <w:rsid w:val="00D33C5D"/>
    <w:rsid w:val="00D44AC7"/>
    <w:rsid w:val="00D60E97"/>
    <w:rsid w:val="00D90A51"/>
    <w:rsid w:val="00D91D64"/>
    <w:rsid w:val="00DC6C9B"/>
    <w:rsid w:val="00DD4648"/>
    <w:rsid w:val="00DF7B93"/>
    <w:rsid w:val="00E1166D"/>
    <w:rsid w:val="00E87794"/>
    <w:rsid w:val="00EA325D"/>
    <w:rsid w:val="00F00DF2"/>
    <w:rsid w:val="00F24385"/>
    <w:rsid w:val="00F723D9"/>
    <w:rsid w:val="00F74279"/>
    <w:rsid w:val="00FB6A28"/>
    <w:rsid w:val="00FC4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CE338B"/>
  <w15:chartTrackingRefBased/>
  <w15:docId w15:val="{0FC5319C-E64B-6045-9256-3B0ABBABD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C5D"/>
  </w:style>
  <w:style w:type="paragraph" w:styleId="Heading1">
    <w:name w:val="heading 1"/>
    <w:basedOn w:val="Normal"/>
    <w:next w:val="Normal"/>
    <w:link w:val="Heading1Char"/>
    <w:uiPriority w:val="9"/>
    <w:qFormat/>
    <w:rsid w:val="00D33C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3C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3C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3C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3C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3C5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3C5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3C5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3C5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3C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3C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3C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3C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3C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3C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3C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3C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3C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3C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3C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3C5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3C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3C5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3C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3C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3C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3C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3C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3C5D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D33C5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hroudi, Ann</dc:creator>
  <cp:keywords/>
  <dc:description/>
  <cp:lastModifiedBy>Chahroudi, Ann</cp:lastModifiedBy>
  <cp:revision>3</cp:revision>
  <dcterms:created xsi:type="dcterms:W3CDTF">2024-12-31T16:03:00Z</dcterms:created>
  <dcterms:modified xsi:type="dcterms:W3CDTF">2024-12-31T21:23:00Z</dcterms:modified>
</cp:coreProperties>
</file>